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98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02"/>
        <w:gridCol w:w="2352"/>
        <w:gridCol w:w="1263"/>
        <w:gridCol w:w="2881"/>
      </w:tblGrid>
      <w:tr w:rsidR="00E970F6" w:rsidRPr="00D01C49" w:rsidTr="00BE13DB">
        <w:trPr>
          <w:trHeight w:val="268"/>
        </w:trPr>
        <w:tc>
          <w:tcPr>
            <w:tcW w:w="759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970F6" w:rsidRPr="00516B1A" w:rsidRDefault="00E970F6" w:rsidP="004B580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 xml:space="preserve">Supplementary table 1. Cystic echinococcosis hospitalizations rates 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 xml:space="preserve">per </w:t>
            </w:r>
            <w:r w:rsidRPr="00F843BD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>,</w:t>
            </w:r>
            <w:r w:rsidRPr="00F843BD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 xml:space="preserve">000 </w:t>
            </w:r>
            <w:del w:id="0" w:author="Alin " w:date="2016-08-04T22:32:00Z">
              <w:r w:rsidDel="004B5808">
                <w:rPr>
                  <w:rFonts w:ascii="Times New Roman" w:hAnsi="Times New Roman"/>
                  <w:b/>
                  <w:bCs/>
                  <w:color w:val="000000"/>
                  <w:lang w:val="en-US" w:eastAsia="es-ES"/>
                </w:rPr>
                <w:delText>inhabitants</w:delText>
              </w:r>
              <w:r w:rsidRPr="00F843BD" w:rsidDel="004B5808">
                <w:rPr>
                  <w:rFonts w:ascii="Times New Roman" w:hAnsi="Times New Roman"/>
                  <w:b/>
                  <w:bCs/>
                  <w:color w:val="000000"/>
                  <w:lang w:val="en-US" w:eastAsia="es-ES"/>
                </w:rPr>
                <w:delText xml:space="preserve"> </w:delText>
              </w:r>
              <w:r w:rsidRPr="00516B1A" w:rsidDel="004B5808">
                <w:rPr>
                  <w:rFonts w:ascii="Times New Roman" w:hAnsi="Times New Roman"/>
                  <w:b/>
                  <w:bCs/>
                  <w:color w:val="000000"/>
                  <w:lang w:val="en-US" w:eastAsia="es-ES"/>
                </w:rPr>
                <w:delText>by</w:delText>
              </w:r>
            </w:del>
            <w:ins w:id="1" w:author="Alin " w:date="2016-08-04T22:32:00Z">
              <w:r w:rsidR="004B5808">
                <w:rPr>
                  <w:rFonts w:ascii="Times New Roman" w:hAnsi="Times New Roman"/>
                  <w:b/>
                  <w:bCs/>
                  <w:color w:val="000000"/>
                  <w:lang w:val="en-US" w:eastAsia="es-ES"/>
                </w:rPr>
                <w:t>per</w:t>
              </w:r>
            </w:ins>
            <w:r w:rsidRPr="00516B1A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 xml:space="preserve"> year, 1997-2012, Spain.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proofErr w:type="spellStart"/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23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proofErr w:type="spellStart"/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Population</w:t>
            </w:r>
            <w:proofErr w:type="spellEnd"/>
          </w:p>
        </w:tc>
        <w:tc>
          <w:tcPr>
            <w:tcW w:w="41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 xml:space="preserve">Total </w:t>
            </w:r>
          </w:p>
        </w:tc>
      </w:tr>
      <w:tr w:rsidR="00E970F6" w:rsidRPr="00516B1A" w:rsidTr="00BE13DB">
        <w:trPr>
          <w:trHeight w:val="498"/>
        </w:trPr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970F6" w:rsidRPr="00516B1A" w:rsidRDefault="00E970F6" w:rsidP="00BE13D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970F6" w:rsidRPr="00516B1A" w:rsidRDefault="00E970F6" w:rsidP="00BE13D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Case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proofErr w:type="spellStart"/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Rate</w:t>
            </w:r>
            <w:proofErr w:type="spellEnd"/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*100,000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199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39,761,0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lang w:eastAsia="es-ES"/>
              </w:rPr>
              <w:t>,</w:t>
            </w:r>
            <w:r w:rsidRPr="00516B1A">
              <w:rPr>
                <w:rFonts w:ascii="Times New Roman" w:hAnsi="Times New Roman"/>
                <w:color w:val="000000"/>
                <w:lang w:eastAsia="es-ES"/>
              </w:rPr>
              <w:t>216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3.06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199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39,852,</w:t>
            </w:r>
            <w:bookmarkStart w:id="2" w:name="_GoBack"/>
            <w:bookmarkEnd w:id="2"/>
            <w:r w:rsidRPr="00516B1A">
              <w:rPr>
                <w:rFonts w:ascii="Times New Roman" w:hAnsi="Times New Roman"/>
                <w:color w:val="000000"/>
                <w:lang w:eastAsia="es-ES"/>
              </w:rPr>
              <w:t>6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lang w:eastAsia="es-ES"/>
              </w:rPr>
              <w:t>,</w:t>
            </w:r>
            <w:r w:rsidRPr="00516B1A">
              <w:rPr>
                <w:rFonts w:ascii="Times New Roman" w:hAnsi="Times New Roman"/>
                <w:color w:val="000000"/>
                <w:lang w:eastAsia="es-ES"/>
              </w:rPr>
              <w:t>224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3.07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199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0,202,1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lang w:eastAsia="es-ES"/>
              </w:rPr>
              <w:t>,</w:t>
            </w:r>
            <w:r w:rsidRPr="00516B1A">
              <w:rPr>
                <w:rFonts w:ascii="Times New Roman" w:hAnsi="Times New Roman"/>
                <w:color w:val="000000"/>
                <w:lang w:eastAsia="es-ES"/>
              </w:rPr>
              <w:t>093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2.72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0,499,7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hAnsi="Times New Roman"/>
                <w:color w:val="000000"/>
                <w:lang w:eastAsia="es-ES"/>
              </w:rPr>
              <w:t>,</w:t>
            </w:r>
            <w:r w:rsidRPr="00516B1A">
              <w:rPr>
                <w:rFonts w:ascii="Times New Roman" w:hAnsi="Times New Roman"/>
                <w:color w:val="000000"/>
                <w:lang w:eastAsia="es-ES"/>
              </w:rPr>
              <w:t>037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2.56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1,116,8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916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2.23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1,837,8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882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2.11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2,717,06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922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2.16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3,197,68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870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2.01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4,108,53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835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89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4,708,96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839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88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5,200,7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801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77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6,157,8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734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59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6,745,8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716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53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7,021,0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721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53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7,190,49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669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42</w:t>
            </w:r>
          </w:p>
        </w:tc>
      </w:tr>
      <w:tr w:rsidR="00E970F6" w:rsidRPr="00516B1A" w:rsidTr="00BE13DB">
        <w:trPr>
          <w:trHeight w:val="268"/>
        </w:trPr>
        <w:tc>
          <w:tcPr>
            <w:tcW w:w="11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47,265,3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535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970F6" w:rsidRPr="00516B1A" w:rsidRDefault="00E970F6" w:rsidP="00BE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s-ES"/>
              </w:rPr>
            </w:pPr>
            <w:r w:rsidRPr="00516B1A">
              <w:rPr>
                <w:rFonts w:ascii="Times New Roman" w:hAnsi="Times New Roman"/>
                <w:color w:val="000000"/>
                <w:lang w:eastAsia="es-ES"/>
              </w:rPr>
              <w:t>1.13</w:t>
            </w:r>
          </w:p>
        </w:tc>
      </w:tr>
    </w:tbl>
    <w:p w:rsidR="00F049B4" w:rsidRDefault="00F049B4"/>
    <w:sectPr w:rsidR="00F04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E62"/>
    <w:rsid w:val="00041E62"/>
    <w:rsid w:val="004B5808"/>
    <w:rsid w:val="00E970F6"/>
    <w:rsid w:val="00F0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580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58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Alin </cp:lastModifiedBy>
  <cp:revision>2</cp:revision>
  <dcterms:created xsi:type="dcterms:W3CDTF">2016-08-04T20:33:00Z</dcterms:created>
  <dcterms:modified xsi:type="dcterms:W3CDTF">2016-08-04T20:33:00Z</dcterms:modified>
</cp:coreProperties>
</file>